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EDB5F" w14:textId="6BC23080" w:rsidR="00235749" w:rsidRPr="00836548" w:rsidRDefault="007D311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836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</w:t>
      </w:r>
      <w:r w:rsidR="003C6932" w:rsidRPr="00836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y Materials</w:t>
      </w:r>
    </w:p>
    <w:p w14:paraId="1DB628CC" w14:textId="7047EA48" w:rsidR="00DA15B2" w:rsidRPr="00836548" w:rsidRDefault="00DA15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94C1939" w14:textId="10A29753" w:rsidR="002A194D" w:rsidRPr="00836548" w:rsidRDefault="00C169A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</w:pPr>
      <w:r w:rsidRPr="00836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  <w:t>a</w:t>
      </w:r>
    </w:p>
    <w:p w14:paraId="3EE9A722" w14:textId="2C011D42" w:rsidR="002A194D" w:rsidRPr="00836548" w:rsidRDefault="00D6389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</w:pPr>
      <w:r w:rsidRPr="0083654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 w:eastAsia="ja-JP"/>
        </w:rPr>
        <w:drawing>
          <wp:inline distT="0" distB="0" distL="0" distR="0" wp14:anchorId="7D168A16" wp14:editId="60A34CD3">
            <wp:extent cx="5706897" cy="1041400"/>
            <wp:effectExtent l="0" t="0" r="8255" b="635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291" cy="1052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B92DD" w14:textId="4663ED3F" w:rsidR="002A194D" w:rsidRPr="00836548" w:rsidRDefault="00C169A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</w:pPr>
      <w:r w:rsidRPr="00836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  <w:t>b</w:t>
      </w:r>
    </w:p>
    <w:p w14:paraId="7B6AAAF6" w14:textId="5D722280" w:rsidR="00C169A6" w:rsidRPr="00836548" w:rsidRDefault="0023304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</w:pPr>
      <w:r w:rsidRPr="0083654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 w:eastAsia="ja-JP"/>
        </w:rPr>
        <w:drawing>
          <wp:inline distT="0" distB="0" distL="0" distR="0" wp14:anchorId="7F4D97C5" wp14:editId="708FF335">
            <wp:extent cx="5738495" cy="2134661"/>
            <wp:effectExtent l="0" t="0" r="0" b="0"/>
            <wp:docPr id="36" name="図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78" cy="214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72D36" w14:textId="223DD32D" w:rsidR="00C169A6" w:rsidRPr="00836548" w:rsidRDefault="00C169A6" w:rsidP="00C169A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</w:pPr>
      <w:r w:rsidRPr="008365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ja-JP"/>
        </w:rPr>
        <w:t>F</w:t>
      </w:r>
      <w:r w:rsidRPr="00836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  <w:t>ig. S1</w:t>
      </w:r>
      <w:r w:rsidRPr="008365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ja-JP"/>
        </w:rPr>
        <w:t xml:space="preserve"> </w:t>
      </w:r>
      <w:r w:rsidR="00AE2408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flow cytometry plot data related to figure 1. </w:t>
      </w:r>
      <w:r w:rsidR="00AE2408" w:rsidRPr="00836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a) </w:t>
      </w:r>
      <w:r w:rsidR="00AE2408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t</w:t>
      </w:r>
      <w:r w:rsidR="00233041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AE2408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tegy for detecting CD34+ cells, CD34+CD38− cells, and CD34+CD38+ cells </w:t>
      </w:r>
      <w:r w:rsidR="00233041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AE2408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n. </w:t>
      </w:r>
      <w:r w:rsidR="00AE2408" w:rsidRPr="00836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b) </w:t>
      </w:r>
      <w:r w:rsidR="00AE2408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3041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Representative plot data of CD34+ cells, CD34+CD38− cells, and CD34+CD38+ for  recombinant human thrombopoietin (10 ng/mL), romiplostim (10 ng/mL), eltrombopag (10000 and 1000 ng/mL) and vehicle.</w:t>
      </w:r>
    </w:p>
    <w:p w14:paraId="0D215731" w14:textId="77777777" w:rsidR="00C169A6" w:rsidRPr="00836548" w:rsidRDefault="00C169A6" w:rsidP="00C169A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</w:pPr>
    </w:p>
    <w:p w14:paraId="41F0B1E0" w14:textId="77777777" w:rsidR="00C169A6" w:rsidRPr="00836548" w:rsidRDefault="00C169A6" w:rsidP="00C169A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</w:pPr>
    </w:p>
    <w:p w14:paraId="55B227BE" w14:textId="77777777" w:rsidR="00C169A6" w:rsidRPr="00836548" w:rsidRDefault="00C169A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</w:pPr>
    </w:p>
    <w:p w14:paraId="0597F557" w14:textId="310DDA3E" w:rsidR="00DA15B2" w:rsidRPr="00836548" w:rsidRDefault="00DA15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</w:pPr>
      <w:r w:rsidRPr="0083654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 w:eastAsia="ja-JP"/>
        </w:rPr>
        <w:lastRenderedPageBreak/>
        <w:drawing>
          <wp:inline distT="0" distB="0" distL="0" distR="0" wp14:anchorId="15629C6B" wp14:editId="1422B935">
            <wp:extent cx="2956605" cy="688657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760" cy="6893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C806D" w14:textId="5AE2FD7A" w:rsidR="004D7A32" w:rsidRPr="00836548" w:rsidRDefault="00DA15B2" w:rsidP="004D7A3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</w:pPr>
      <w:r w:rsidRPr="008365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ja-JP"/>
        </w:rPr>
        <w:t>F</w:t>
      </w:r>
      <w:r w:rsidRPr="00836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  <w:t>ig. S</w:t>
      </w:r>
      <w:r w:rsidR="006A0496" w:rsidRPr="008365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ja-JP"/>
        </w:rPr>
        <w:t>2</w:t>
      </w:r>
      <w:r w:rsidR="004D7A32" w:rsidRPr="0083654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ja-JP"/>
        </w:rPr>
        <w:t xml:space="preserve"> </w:t>
      </w:r>
      <w:r w:rsidR="004D7A32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Romiplostim induces expansion of CD34+ cells</w:t>
      </w:r>
      <w:r w:rsidR="00517D3A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presence of SCF and FLT3L</w:t>
      </w:r>
      <w:r w:rsidR="004D7A32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0" w:name="_Hlk164886812"/>
      <w:r w:rsidR="004D7A32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Human cord blood–derived CD34+ cells were treated with romiplostim (0.01, 0.1, 1, 10, 100, or 1000 ng/mL), eltrombopag (0.1, 1, 10, 100, 1000, or 10000 ng/mL), recombinant human thrombopoietin (10 ng/mL), or vehicle (DMSO) with SCF and Flt3l for 7 days</w:t>
      </w:r>
      <w:bookmarkEnd w:id="0"/>
      <w:r w:rsidR="004D7A32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_Hlk164886855"/>
      <w:r w:rsidR="004D7A32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The cells were then collected and counted by flow cytometry.</w:t>
      </w:r>
      <w:bookmarkEnd w:id="1"/>
      <w:r w:rsidR="004D7A32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solute ell counts per assay volume (cells/µL) of total CD34+ cells, CD34+CD38− cells, and CD34+CD38+ cells are shown. </w:t>
      </w:r>
      <w:bookmarkStart w:id="2" w:name="_Hlk164886896"/>
      <w:r w:rsidR="004D7A32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Data are shown as mean ± standard error of the mean, n=3</w:t>
      </w:r>
      <w:bookmarkEnd w:id="2"/>
    </w:p>
    <w:p w14:paraId="7B7A4E6B" w14:textId="77777777" w:rsidR="00DA15B2" w:rsidRPr="00836548" w:rsidRDefault="00DA15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</w:p>
    <w:p w14:paraId="2E091718" w14:textId="5FBBE1F2" w:rsidR="007D3117" w:rsidRPr="00836548" w:rsidRDefault="00505F63" w:rsidP="007D311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3654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12DDF5DE" wp14:editId="32069533">
            <wp:extent cx="5673975" cy="8260080"/>
            <wp:effectExtent l="0" t="0" r="3175" b="762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209" cy="827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7C578" w14:textId="1F531B3A" w:rsidR="007D3117" w:rsidRPr="00836548" w:rsidRDefault="007D3117" w:rsidP="007D31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6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</w:t>
      </w:r>
      <w:r w:rsidR="006A0496" w:rsidRPr="00836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836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C3DCA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Gene ontology (</w:t>
      </w:r>
      <w:r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GO</w:t>
      </w:r>
      <w:r w:rsidR="001C3DCA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richment analysis against clusters C1, C2, C3, C4, C5, and C6. T</w:t>
      </w:r>
      <w:r w:rsidR="001C3DCA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he t</w:t>
      </w:r>
      <w:r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p 10 genes </w:t>
      </w:r>
      <w:r w:rsidR="001C3DCA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highest fold change </w:t>
      </w:r>
      <w:r w:rsidR="001C3DCA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a </w:t>
      </w:r>
      <w:r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nferroni’s adjusted p-value </w:t>
      </w:r>
      <w:r w:rsidR="001C3DCA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836548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lastRenderedPageBreak/>
        <w:t>≤</w:t>
      </w:r>
      <w:r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5 in each cluster compared with total cells are </w:t>
      </w:r>
      <w:r w:rsidR="001C3DCA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shown</w:t>
      </w:r>
      <w:r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. GO enrichment analysis against each cluster was performed. T</w:t>
      </w:r>
      <w:r w:rsidR="001C3DCA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he t</w:t>
      </w:r>
      <w:r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op significantly enriched GO terms of the target genes in the cellular components, molecular function</w:t>
      </w:r>
      <w:r w:rsidR="001C3DCA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biological processes are listed in </w:t>
      </w:r>
      <w:r w:rsidR="001C3DCA"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836548">
        <w:rPr>
          <w:rFonts w:ascii="Times New Roman" w:hAnsi="Times New Roman" w:cs="Times New Roman"/>
          <w:color w:val="000000" w:themeColor="text1"/>
          <w:sz w:val="24"/>
          <w:szCs w:val="24"/>
        </w:rPr>
        <w:t>order of −log10 (p-value)</w:t>
      </w:r>
    </w:p>
    <w:p w14:paraId="785E5447" w14:textId="505C030A" w:rsidR="00973388" w:rsidRPr="00836548" w:rsidRDefault="009733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73388" w:rsidRPr="00836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474DA" w14:textId="77777777" w:rsidR="007E70B3" w:rsidRDefault="007E70B3" w:rsidP="00973388">
      <w:pPr>
        <w:spacing w:after="0" w:line="240" w:lineRule="auto"/>
      </w:pPr>
      <w:r>
        <w:separator/>
      </w:r>
    </w:p>
  </w:endnote>
  <w:endnote w:type="continuationSeparator" w:id="0">
    <w:p w14:paraId="5A65FCB0" w14:textId="77777777" w:rsidR="007E70B3" w:rsidRDefault="007E70B3" w:rsidP="00973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D196F" w14:textId="77777777" w:rsidR="007E70B3" w:rsidRDefault="007E70B3" w:rsidP="00973388">
      <w:pPr>
        <w:spacing w:after="0" w:line="240" w:lineRule="auto"/>
      </w:pPr>
      <w:r>
        <w:separator/>
      </w:r>
    </w:p>
  </w:footnote>
  <w:footnote w:type="continuationSeparator" w:id="0">
    <w:p w14:paraId="0D6C91F4" w14:textId="77777777" w:rsidR="007E70B3" w:rsidRDefault="007E70B3" w:rsidP="009733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87D65"/>
    <w:multiLevelType w:val="multilevel"/>
    <w:tmpl w:val="538ECC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1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852571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E2D"/>
    <w:rsid w:val="00015389"/>
    <w:rsid w:val="00091C74"/>
    <w:rsid w:val="00137265"/>
    <w:rsid w:val="00145A05"/>
    <w:rsid w:val="001B02BF"/>
    <w:rsid w:val="001C3DCA"/>
    <w:rsid w:val="001D4EB8"/>
    <w:rsid w:val="00233041"/>
    <w:rsid w:val="00235749"/>
    <w:rsid w:val="002A194D"/>
    <w:rsid w:val="0031186D"/>
    <w:rsid w:val="00353374"/>
    <w:rsid w:val="00364EE3"/>
    <w:rsid w:val="00393D80"/>
    <w:rsid w:val="003C6932"/>
    <w:rsid w:val="004D7A32"/>
    <w:rsid w:val="00505F63"/>
    <w:rsid w:val="00517D3A"/>
    <w:rsid w:val="006A0496"/>
    <w:rsid w:val="006F6986"/>
    <w:rsid w:val="007D3117"/>
    <w:rsid w:val="007E70B3"/>
    <w:rsid w:val="00836548"/>
    <w:rsid w:val="008A1615"/>
    <w:rsid w:val="00912F12"/>
    <w:rsid w:val="00973388"/>
    <w:rsid w:val="009D66D9"/>
    <w:rsid w:val="00AC1ADB"/>
    <w:rsid w:val="00AD00B2"/>
    <w:rsid w:val="00AE2408"/>
    <w:rsid w:val="00C169A6"/>
    <w:rsid w:val="00D27E2D"/>
    <w:rsid w:val="00D63896"/>
    <w:rsid w:val="00DA15B2"/>
    <w:rsid w:val="00E2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3E0DD1"/>
  <w15:chartTrackingRefBased/>
  <w15:docId w15:val="{7C48C56C-9DE9-427B-9A5D-FC4B1D5CF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aliases w:val="Heading 1_1"/>
    <w:basedOn w:val="a"/>
    <w:next w:val="a"/>
    <w:link w:val="10"/>
    <w:autoRedefine/>
    <w:uiPriority w:val="9"/>
    <w:qFormat/>
    <w:rsid w:val="00015389"/>
    <w:pPr>
      <w:keepNext/>
      <w:keepLines/>
      <w:numPr>
        <w:ilvl w:val="1"/>
        <w:numId w:val="1"/>
      </w:numPr>
      <w:spacing w:before="120" w:after="120" w:line="276" w:lineRule="auto"/>
      <w:outlineLvl w:val="0"/>
    </w:pPr>
    <w:rPr>
      <w:rFonts w:ascii="Arial" w:eastAsiaTheme="majorEastAsia" w:hAnsi="Arial" w:cstheme="majorBidi"/>
      <w:b/>
      <w:bCs/>
      <w:noProof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aliases w:val="Heading 1_1 (文字)"/>
    <w:basedOn w:val="a0"/>
    <w:link w:val="1"/>
    <w:uiPriority w:val="9"/>
    <w:rsid w:val="00015389"/>
    <w:rPr>
      <w:rFonts w:ascii="Arial" w:eastAsiaTheme="majorEastAsia" w:hAnsi="Arial" w:cstheme="majorBidi"/>
      <w:b/>
      <w:bCs/>
      <w:noProof/>
      <w:sz w:val="24"/>
      <w:szCs w:val="24"/>
      <w:lang w:val="en-GB"/>
    </w:rPr>
  </w:style>
  <w:style w:type="paragraph" w:styleId="a3">
    <w:name w:val="Revision"/>
    <w:hidden/>
    <w:uiPriority w:val="99"/>
    <w:semiHidden/>
    <w:rsid w:val="00E2792F"/>
    <w:pPr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1D4EB8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1D4EB8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1D4EB8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D4EB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D4EB8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97338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73388"/>
  </w:style>
  <w:style w:type="paragraph" w:styleId="ab">
    <w:name w:val="footer"/>
    <w:basedOn w:val="a"/>
    <w:link w:val="ac"/>
    <w:uiPriority w:val="99"/>
    <w:unhideWhenUsed/>
    <w:rsid w:val="0097338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73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ceedf6d8-6d50-4529-b7f2-ff7fb31c5aa3">Inco-Edit Complete</Status>
    <TaskName xmlns="ceedf6d8-6d50-4529-b7f2-ff7fb31c5aa3">KKC01-MSS-233475 Draft 1 Inco-Edit</TaskName>
    <lcf76f155ced4ddcb4097134ff3c332f xmlns="ceedf6d8-6d50-4529-b7f2-ff7fb31c5aa3">
      <Terms xmlns="http://schemas.microsoft.com/office/infopath/2007/PartnerControls"/>
    </lcf76f155ced4ddcb4097134ff3c332f>
    <TaxCatchAll xmlns="71d6995e-2094-4cd5-8632-a7cdafa31ee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B187A81BD40A4F8B7AE3EC90A20C6D" ma:contentTypeVersion="15" ma:contentTypeDescription="Create a new document." ma:contentTypeScope="" ma:versionID="06cc0a9c312721392c974c4112e98a9c">
  <xsd:schema xmlns:xsd="http://www.w3.org/2001/XMLSchema" xmlns:xs="http://www.w3.org/2001/XMLSchema" xmlns:p="http://schemas.microsoft.com/office/2006/metadata/properties" xmlns:ns2="ceedf6d8-6d50-4529-b7f2-ff7fb31c5aa3" xmlns:ns3="71d6995e-2094-4cd5-8632-a7cdafa31eea" targetNamespace="http://schemas.microsoft.com/office/2006/metadata/properties" ma:root="true" ma:fieldsID="16418f7550d5bc77978761838d8542f2" ns2:_="" ns3:_="">
    <xsd:import namespace="ceedf6d8-6d50-4529-b7f2-ff7fb31c5aa3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TaskName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edf6d8-6d50-4529-b7f2-ff7fb31c5aa3" elementFormDefault="qualified">
    <xsd:import namespace="http://schemas.microsoft.com/office/2006/documentManagement/types"/>
    <xsd:import namespace="http://schemas.microsoft.com/office/infopath/2007/PartnerControls"/>
    <xsd:element name="Status" ma:index="8" nillable="true" ma:displayName="Status" ma:default="Select one" ma:format="RadioButtons" ma:internalName="Status">
      <xsd:simpleType>
        <xsd:restriction base="dms:Choice">
          <xsd:enumeration value="Select one"/>
          <xsd:enumeration value="For review"/>
          <xsd:enumeration value="For QC"/>
          <xsd:enumeration value="For review &amp; QC"/>
          <xsd:enumeration value="For Edit"/>
          <xsd:enumeration value="For client"/>
          <xsd:enumeration value="Review complete"/>
          <xsd:enumeration value="QC complete"/>
          <xsd:enumeration value="Edit complete"/>
          <xsd:enumeration value="Pub Sup"/>
        </xsd:restriction>
      </xsd:simpleType>
    </xsd:element>
    <xsd:element name="TaskName" ma:index="9" nillable="true" ma:displayName="TaskName" ma:internalName="TaskName">
      <xsd:simpleType>
        <xsd:restriction base="dms:Text">
          <xsd:maxLength value="255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46538cb3-03e1-4c6c-969b-0ab0254686f1}" ma:internalName="TaxCatchAll" ma:showField="CatchAllData" ma:web="9adffe0e-3a45-4ba0-ae43-c831ec5d87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B187E4-0E52-4A7A-9266-CB0CA39B6F62}">
  <ds:schemaRefs>
    <ds:schemaRef ds:uri="http://schemas.microsoft.com/office/2006/metadata/properties"/>
    <ds:schemaRef ds:uri="http://schemas.microsoft.com/office/infopath/2007/PartnerControls"/>
    <ds:schemaRef ds:uri="ceedf6d8-6d50-4529-b7f2-ff7fb31c5aa3"/>
    <ds:schemaRef ds:uri="71d6995e-2094-4cd5-8632-a7cdafa31eea"/>
  </ds:schemaRefs>
</ds:datastoreItem>
</file>

<file path=customXml/itemProps2.xml><?xml version="1.0" encoding="utf-8"?>
<ds:datastoreItem xmlns:ds="http://schemas.openxmlformats.org/officeDocument/2006/customXml" ds:itemID="{B38A48F4-FD10-4B22-90B3-643B45DA3A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9A6D67-142B-482D-9AA6-F0B6F439B4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edf6d8-6d50-4529-b7f2-ff7fb31c5aa3"/>
    <ds:schemaRef ds:uri="71d6995e-2094-4cd5-8632-a7cdafa31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手塚雄太 Yuta Tezuka</cp:lastModifiedBy>
  <cp:revision>19</cp:revision>
  <dcterms:created xsi:type="dcterms:W3CDTF">2024-01-17T05:47:00Z</dcterms:created>
  <dcterms:modified xsi:type="dcterms:W3CDTF">2024-09-05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B187A81BD40A4F8B7AE3EC90A20C6D</vt:lpwstr>
  </property>
  <property fmtid="{D5CDD505-2E9C-101B-9397-08002B2CF9AE}" pid="3" name="MediaServiceImageTags">
    <vt:lpwstr/>
  </property>
</Properties>
</file>